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C80D4" w14:textId="052A70EC" w:rsidR="00B11488" w:rsidRDefault="00B11488" w:rsidP="00C65635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t xml:space="preserve">APPENDIX </w:t>
      </w:r>
    </w:p>
    <w:p w14:paraId="1DD6D8D1" w14:textId="699A556F" w:rsidR="00252D92" w:rsidRPr="00252D92" w:rsidRDefault="00252D92" w:rsidP="00252D9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252D9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t>Teacher Questionnaire</w:t>
      </w:r>
    </w:p>
    <w:p w14:paraId="564889EA" w14:textId="77777777" w:rsidR="00252D92" w:rsidRPr="00252D92" w:rsidRDefault="00252D92" w:rsidP="00252D9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52D9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structional Practices and Learner Motivation in Secondary EFL Classrooms</w:t>
      </w:r>
    </w:p>
    <w:p w14:paraId="37DFB47E" w14:textId="77777777" w:rsidR="00252D92" w:rsidRPr="00252D92" w:rsidRDefault="00252D92" w:rsidP="00252D9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52D9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nstructions:</w:t>
      </w:r>
      <w:r w:rsidRPr="00252D9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Please indicate the extent to which you agree with the following statements about your teaching practices and classroom experiences. Responses are on a 5-point Likert scale:</w:t>
      </w:r>
      <w:r w:rsidRPr="00252D9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1 = Strongly Disagree, 2 = Disagree, 3 = Neutral, 4 = Agree, 5 = Strongly Agr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9"/>
        <w:gridCol w:w="1109"/>
        <w:gridCol w:w="1109"/>
        <w:gridCol w:w="1003"/>
        <w:gridCol w:w="829"/>
        <w:gridCol w:w="1097"/>
      </w:tblGrid>
      <w:tr w:rsidR="00252D92" w14:paraId="2E136969" w14:textId="77777777" w:rsidTr="00252D92">
        <w:tc>
          <w:tcPr>
            <w:tcW w:w="4056" w:type="dxa"/>
          </w:tcPr>
          <w:p w14:paraId="1E3F605C" w14:textId="77777777" w:rsidR="00252D92" w:rsidRPr="00252D92" w:rsidRDefault="00252D92" w:rsidP="00252D92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1. Feedback</w:t>
            </w:r>
          </w:p>
          <w:p w14:paraId="0F9FE74F" w14:textId="77777777" w:rsidR="00252D92" w:rsidRDefault="00252D92" w:rsidP="00252D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</w:tcPr>
          <w:p w14:paraId="04798BCF" w14:textId="76234E3E" w:rsidR="00252D92" w:rsidRPr="008141FF" w:rsidRDefault="00252D92" w:rsidP="00252D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1069" w:type="dxa"/>
          </w:tcPr>
          <w:p w14:paraId="45F529F7" w14:textId="0C2449B4" w:rsidR="00252D92" w:rsidRPr="008141FF" w:rsidRDefault="00252D92" w:rsidP="00252D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936" w:type="dxa"/>
          </w:tcPr>
          <w:p w14:paraId="6957B12F" w14:textId="4E87071A" w:rsidR="00252D92" w:rsidRPr="008141FF" w:rsidRDefault="00252D92" w:rsidP="00252D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803" w:type="dxa"/>
          </w:tcPr>
          <w:p w14:paraId="64354AB6" w14:textId="56F7312B" w:rsidR="00252D92" w:rsidRPr="008141FF" w:rsidRDefault="00252D92" w:rsidP="00252D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1079" w:type="dxa"/>
          </w:tcPr>
          <w:p w14:paraId="6B8024DF" w14:textId="16760ABB" w:rsidR="00252D92" w:rsidRPr="008141FF" w:rsidRDefault="00252D92" w:rsidP="00252D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rongly Agree</w:t>
            </w:r>
          </w:p>
        </w:tc>
      </w:tr>
      <w:tr w:rsidR="00252D92" w14:paraId="3D7A0572" w14:textId="77777777" w:rsidTr="00252D92">
        <w:tc>
          <w:tcPr>
            <w:tcW w:w="4056" w:type="dxa"/>
          </w:tcPr>
          <w:p w14:paraId="39BFB849" w14:textId="3D1BE23E" w:rsidR="00252D92" w:rsidRDefault="00252D92" w:rsidP="00252D9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provide constructive comments on my students’ assignments.</w:t>
            </w:r>
          </w:p>
        </w:tc>
        <w:tc>
          <w:tcPr>
            <w:tcW w:w="1073" w:type="dxa"/>
          </w:tcPr>
          <w:p w14:paraId="0B0DABE1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268784AC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37F97B39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78F91125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613B7AC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6A01CAAA" w14:textId="77777777" w:rsidTr="00252D92">
        <w:tc>
          <w:tcPr>
            <w:tcW w:w="4056" w:type="dxa"/>
          </w:tcPr>
          <w:p w14:paraId="0D2FB697" w14:textId="3765CD10" w:rsidR="00252D92" w:rsidRDefault="00252D92" w:rsidP="00252D9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give timely feedback that helps students improve their performance.</w:t>
            </w:r>
          </w:p>
        </w:tc>
        <w:tc>
          <w:tcPr>
            <w:tcW w:w="1073" w:type="dxa"/>
          </w:tcPr>
          <w:p w14:paraId="7A7C7FF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15462104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3E6D5AB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43DE42B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566F640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0C2DB909" w14:textId="77777777" w:rsidTr="00252D92">
        <w:tc>
          <w:tcPr>
            <w:tcW w:w="4056" w:type="dxa"/>
          </w:tcPr>
          <w:p w14:paraId="61C8DEA8" w14:textId="11F6726B" w:rsidR="00252D92" w:rsidRDefault="00252D92" w:rsidP="00252D9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acknowledge both my students’ strengths and areas for improvement.</w:t>
            </w:r>
          </w:p>
        </w:tc>
        <w:tc>
          <w:tcPr>
            <w:tcW w:w="1073" w:type="dxa"/>
          </w:tcPr>
          <w:p w14:paraId="7212B961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535EC316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756EFEC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3E3105B0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79B41244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69419B6F" w14:textId="77777777" w:rsidTr="00252D92">
        <w:tc>
          <w:tcPr>
            <w:tcW w:w="4056" w:type="dxa"/>
          </w:tcPr>
          <w:p w14:paraId="5AF7440A" w14:textId="569A4ECE" w:rsidR="00252D92" w:rsidRPr="00252D92" w:rsidRDefault="00252D92" w:rsidP="00252D92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2. Classroom Interaction</w:t>
            </w:r>
          </w:p>
        </w:tc>
        <w:tc>
          <w:tcPr>
            <w:tcW w:w="1073" w:type="dxa"/>
          </w:tcPr>
          <w:p w14:paraId="5AFA0754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4F7F73C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77D48AD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FDF565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6000161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1F380246" w14:textId="77777777" w:rsidTr="00252D92">
        <w:tc>
          <w:tcPr>
            <w:tcW w:w="4056" w:type="dxa"/>
          </w:tcPr>
          <w:p w14:paraId="23A9CBA7" w14:textId="0CA31B0C" w:rsidR="00252D92" w:rsidRDefault="00252D92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encourage active participation during lessons.</w:t>
            </w:r>
          </w:p>
        </w:tc>
        <w:tc>
          <w:tcPr>
            <w:tcW w:w="1073" w:type="dxa"/>
          </w:tcPr>
          <w:p w14:paraId="43F67DF0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624A49D6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56FF74ED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1358E4D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EA0F086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454BFF37" w14:textId="77777777" w:rsidTr="00252D92">
        <w:tc>
          <w:tcPr>
            <w:tcW w:w="4056" w:type="dxa"/>
          </w:tcPr>
          <w:p w14:paraId="4062F12D" w14:textId="20B8ED5C" w:rsidR="00252D92" w:rsidRDefault="00252D92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create an environment where students feel comfortable asking questions.</w:t>
            </w:r>
          </w:p>
        </w:tc>
        <w:tc>
          <w:tcPr>
            <w:tcW w:w="1073" w:type="dxa"/>
          </w:tcPr>
          <w:p w14:paraId="2ECB2E2E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3B76497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6D9AD270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7880DDE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6988EF2A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2D92" w14:paraId="77C70EF9" w14:textId="77777777" w:rsidTr="00252D92">
        <w:tc>
          <w:tcPr>
            <w:tcW w:w="4056" w:type="dxa"/>
          </w:tcPr>
          <w:p w14:paraId="3F993DEF" w14:textId="7C1CBBBB" w:rsidR="00252D92" w:rsidRDefault="00252D92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use discussions to make lessons more engaging.</w:t>
            </w:r>
          </w:p>
        </w:tc>
        <w:tc>
          <w:tcPr>
            <w:tcW w:w="1073" w:type="dxa"/>
          </w:tcPr>
          <w:p w14:paraId="74E9CB58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82AE0C9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FFE5590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4B254749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702C8A6B" w14:textId="77777777" w:rsidR="00252D92" w:rsidRDefault="00252D92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02F618F9" w14:textId="77777777" w:rsidTr="00252D92">
        <w:tc>
          <w:tcPr>
            <w:tcW w:w="4056" w:type="dxa"/>
          </w:tcPr>
          <w:p w14:paraId="0C8B5749" w14:textId="5E1A203C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3. Autonomy Support</w:t>
            </w:r>
          </w:p>
        </w:tc>
        <w:tc>
          <w:tcPr>
            <w:tcW w:w="1073" w:type="dxa"/>
          </w:tcPr>
          <w:p w14:paraId="58A0518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19638E5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B59711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15410A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110220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51178BB" w14:textId="77777777" w:rsidTr="00252D92">
        <w:tc>
          <w:tcPr>
            <w:tcW w:w="4056" w:type="dxa"/>
          </w:tcPr>
          <w:p w14:paraId="31B18C0C" w14:textId="6691BE3C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allow students to make choices in learning activities.</w:t>
            </w:r>
          </w:p>
        </w:tc>
        <w:tc>
          <w:tcPr>
            <w:tcW w:w="1073" w:type="dxa"/>
          </w:tcPr>
          <w:p w14:paraId="03566E9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25DC921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9DD0E9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084897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79AB4A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EA31D8C" w14:textId="77777777" w:rsidTr="00252D92">
        <w:tc>
          <w:tcPr>
            <w:tcW w:w="4056" w:type="dxa"/>
          </w:tcPr>
          <w:p w14:paraId="192CB9A0" w14:textId="55F9B463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encourage students to take responsibility for their own learning.</w:t>
            </w:r>
          </w:p>
        </w:tc>
        <w:tc>
          <w:tcPr>
            <w:tcW w:w="1073" w:type="dxa"/>
          </w:tcPr>
          <w:p w14:paraId="63D9F30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B4C834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0155BFD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1AD950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B3A823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208F2CA6" w14:textId="77777777" w:rsidTr="00252D92">
        <w:tc>
          <w:tcPr>
            <w:tcW w:w="4056" w:type="dxa"/>
          </w:tcPr>
          <w:p w14:paraId="7B01336B" w14:textId="5E5974A5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support independent thinking and decision-making.</w:t>
            </w:r>
          </w:p>
        </w:tc>
        <w:tc>
          <w:tcPr>
            <w:tcW w:w="1073" w:type="dxa"/>
          </w:tcPr>
          <w:p w14:paraId="781E87A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648092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54933EF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FE4170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C5413F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21405A68" w14:textId="77777777" w:rsidTr="00252D92">
        <w:tc>
          <w:tcPr>
            <w:tcW w:w="4056" w:type="dxa"/>
          </w:tcPr>
          <w:p w14:paraId="035C9994" w14:textId="1D34ACE9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4. Classroom Management</w:t>
            </w:r>
          </w:p>
        </w:tc>
        <w:tc>
          <w:tcPr>
            <w:tcW w:w="1073" w:type="dxa"/>
          </w:tcPr>
          <w:p w14:paraId="127C696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9E5704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02126E4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181C6824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4D3ED3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369BD437" w14:textId="77777777" w:rsidTr="00252D92">
        <w:tc>
          <w:tcPr>
            <w:tcW w:w="4056" w:type="dxa"/>
          </w:tcPr>
          <w:p w14:paraId="1FAA84BD" w14:textId="7C73C6F8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maintain discipline in a fair and respectful manner.</w:t>
            </w:r>
          </w:p>
        </w:tc>
        <w:tc>
          <w:tcPr>
            <w:tcW w:w="1073" w:type="dxa"/>
          </w:tcPr>
          <w:p w14:paraId="6BB2FDA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CB9FC4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6113A4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DF60FB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3C48E8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633F183C" w14:textId="77777777" w:rsidTr="00252D92">
        <w:tc>
          <w:tcPr>
            <w:tcW w:w="4056" w:type="dxa"/>
          </w:tcPr>
          <w:p w14:paraId="4617AF41" w14:textId="41667DBB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keep the classroom environment well-organized and conducive to learning.</w:t>
            </w:r>
          </w:p>
        </w:tc>
        <w:tc>
          <w:tcPr>
            <w:tcW w:w="1073" w:type="dxa"/>
          </w:tcPr>
          <w:p w14:paraId="15AB29C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626E96F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47A2CCF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4B9CDE0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BFF1114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211583E8" w14:textId="77777777" w:rsidTr="00252D92">
        <w:tc>
          <w:tcPr>
            <w:tcW w:w="4056" w:type="dxa"/>
          </w:tcPr>
          <w:p w14:paraId="3495E3E7" w14:textId="31163F19" w:rsidR="008141FF" w:rsidRDefault="008141FF" w:rsidP="00252D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 manage disruptions </w:t>
            </w:r>
            <w:proofErr w:type="gramStart"/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fectively</w:t>
            </w:r>
            <w:proofErr w:type="gramEnd"/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o learning is not interrupted.</w:t>
            </w:r>
          </w:p>
        </w:tc>
        <w:tc>
          <w:tcPr>
            <w:tcW w:w="1073" w:type="dxa"/>
          </w:tcPr>
          <w:p w14:paraId="7554EEA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56557A4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840D36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9FA050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67A0DB9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33DAE01E" w14:textId="77777777" w:rsidTr="00252D92">
        <w:tc>
          <w:tcPr>
            <w:tcW w:w="4056" w:type="dxa"/>
          </w:tcPr>
          <w:p w14:paraId="22869C97" w14:textId="3D7F81C4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5. Cultural Responsiveness</w:t>
            </w:r>
          </w:p>
        </w:tc>
        <w:tc>
          <w:tcPr>
            <w:tcW w:w="1073" w:type="dxa"/>
          </w:tcPr>
          <w:p w14:paraId="21321DA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1AA77BF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64C4BD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807248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511B85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0393292C" w14:textId="77777777" w:rsidTr="00252D92">
        <w:tc>
          <w:tcPr>
            <w:tcW w:w="4056" w:type="dxa"/>
          </w:tcPr>
          <w:p w14:paraId="5D69DBC4" w14:textId="0D755650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show respect for my students’ cultural backgrounds.</w:t>
            </w:r>
          </w:p>
        </w:tc>
        <w:tc>
          <w:tcPr>
            <w:tcW w:w="1073" w:type="dxa"/>
          </w:tcPr>
          <w:p w14:paraId="4120D814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240E43F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5253411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EF5C73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5E815A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9126A07" w14:textId="77777777" w:rsidTr="00252D92">
        <w:tc>
          <w:tcPr>
            <w:tcW w:w="4056" w:type="dxa"/>
          </w:tcPr>
          <w:p w14:paraId="0BD2669B" w14:textId="6EA4D191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14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include examples in lessons that reflect students’ cultural experiences.</w:t>
            </w:r>
          </w:p>
        </w:tc>
        <w:tc>
          <w:tcPr>
            <w:tcW w:w="1073" w:type="dxa"/>
          </w:tcPr>
          <w:p w14:paraId="21B6FD6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04255CD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867BC4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EAF12F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D783EE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57A623E" w14:textId="77777777" w:rsidTr="00252D92">
        <w:tc>
          <w:tcPr>
            <w:tcW w:w="4056" w:type="dxa"/>
          </w:tcPr>
          <w:p w14:paraId="5833EE5A" w14:textId="2D3E7106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ensure students’ cultural identities are acknowledged and valued.</w:t>
            </w:r>
          </w:p>
        </w:tc>
        <w:tc>
          <w:tcPr>
            <w:tcW w:w="1073" w:type="dxa"/>
          </w:tcPr>
          <w:p w14:paraId="5B4BE50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099E6B2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D818BB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DD8B49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4D94833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4F5D49B" w14:textId="77777777" w:rsidTr="00252D92">
        <w:tc>
          <w:tcPr>
            <w:tcW w:w="4056" w:type="dxa"/>
          </w:tcPr>
          <w:p w14:paraId="1B5EFB39" w14:textId="00E9EA38" w:rsidR="008141FF" w:rsidRPr="00252D92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6. Instructional Clarity</w:t>
            </w:r>
          </w:p>
        </w:tc>
        <w:tc>
          <w:tcPr>
            <w:tcW w:w="1073" w:type="dxa"/>
          </w:tcPr>
          <w:p w14:paraId="25D8811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7DDE1ED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4D523CD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6F4E9C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CB98A2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10E90692" w14:textId="77777777" w:rsidTr="00252D92">
        <w:tc>
          <w:tcPr>
            <w:tcW w:w="4056" w:type="dxa"/>
          </w:tcPr>
          <w:p w14:paraId="7D87DF03" w14:textId="62478EC7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explain concepts clearly and thoroughly.</w:t>
            </w:r>
          </w:p>
        </w:tc>
        <w:tc>
          <w:tcPr>
            <w:tcW w:w="1073" w:type="dxa"/>
          </w:tcPr>
          <w:p w14:paraId="60837A7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2EFEE5C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03C0D68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17F2185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3D9B7BC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0B6F8F2F" w14:textId="77777777" w:rsidTr="00252D92">
        <w:tc>
          <w:tcPr>
            <w:tcW w:w="4056" w:type="dxa"/>
          </w:tcPr>
          <w:p w14:paraId="5038A541" w14:textId="37FF1911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communicate lesson objectives at the start of class.</w:t>
            </w:r>
          </w:p>
        </w:tc>
        <w:tc>
          <w:tcPr>
            <w:tcW w:w="1073" w:type="dxa"/>
          </w:tcPr>
          <w:p w14:paraId="2828963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8188404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F8D6FD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10082B2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46D2D4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43971997" w14:textId="77777777" w:rsidTr="00252D92">
        <w:tc>
          <w:tcPr>
            <w:tcW w:w="4056" w:type="dxa"/>
          </w:tcPr>
          <w:p w14:paraId="6D147C4C" w14:textId="167A5BCC" w:rsidR="008141FF" w:rsidRPr="008141FF" w:rsidRDefault="008141FF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B621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 </w:t>
            </w:r>
            <w:r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ensure students understand what is expected in assignments and activities.</w:t>
            </w:r>
          </w:p>
        </w:tc>
        <w:tc>
          <w:tcPr>
            <w:tcW w:w="1073" w:type="dxa"/>
          </w:tcPr>
          <w:p w14:paraId="45F1585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56D798D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8102F2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FEDAEF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C5E956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07953789" w14:textId="77777777" w:rsidTr="00252D92">
        <w:tc>
          <w:tcPr>
            <w:tcW w:w="4056" w:type="dxa"/>
          </w:tcPr>
          <w:p w14:paraId="416FCEC8" w14:textId="35ECCF0F" w:rsidR="008141FF" w:rsidRPr="00252D92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7. Motivation Strategies</w:t>
            </w:r>
          </w:p>
        </w:tc>
        <w:tc>
          <w:tcPr>
            <w:tcW w:w="1073" w:type="dxa"/>
          </w:tcPr>
          <w:p w14:paraId="795CB64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74C9CA0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7C57B79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4C2C233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44F770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378E6D15" w14:textId="77777777" w:rsidTr="00252D92">
        <w:tc>
          <w:tcPr>
            <w:tcW w:w="4056" w:type="dxa"/>
          </w:tcPr>
          <w:p w14:paraId="485ABCB5" w14:textId="775C4A1D" w:rsidR="008141FF" w:rsidRPr="008141FF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use activities that make learning English interesting.</w:t>
            </w:r>
          </w:p>
        </w:tc>
        <w:tc>
          <w:tcPr>
            <w:tcW w:w="1073" w:type="dxa"/>
          </w:tcPr>
          <w:p w14:paraId="5C06386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75AEC0A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4C219C7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407C33F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77E216B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124B0DB8" w14:textId="77777777" w:rsidTr="00252D92">
        <w:tc>
          <w:tcPr>
            <w:tcW w:w="4056" w:type="dxa"/>
          </w:tcPr>
          <w:p w14:paraId="2456FB32" w14:textId="6B3867CA" w:rsidR="008141FF" w:rsidRPr="008141FF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motivate students by using a variety of teaching methods.</w:t>
            </w:r>
          </w:p>
        </w:tc>
        <w:tc>
          <w:tcPr>
            <w:tcW w:w="1073" w:type="dxa"/>
          </w:tcPr>
          <w:p w14:paraId="37EF70C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77C5497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669F702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D9D9A6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723910E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461DC6C0" w14:textId="77777777" w:rsidTr="00252D92">
        <w:tc>
          <w:tcPr>
            <w:tcW w:w="4056" w:type="dxa"/>
          </w:tcPr>
          <w:p w14:paraId="4D9B0768" w14:textId="5243382C" w:rsidR="008141FF" w:rsidRPr="008141FF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aim to inspire students to stay engaged with lesson content.</w:t>
            </w:r>
          </w:p>
        </w:tc>
        <w:tc>
          <w:tcPr>
            <w:tcW w:w="1073" w:type="dxa"/>
          </w:tcPr>
          <w:p w14:paraId="4F77FFC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99CCE8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FAB412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7EFF6B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BD7EFF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20879C1" w14:textId="77777777" w:rsidTr="00252D92">
        <w:tc>
          <w:tcPr>
            <w:tcW w:w="4056" w:type="dxa"/>
          </w:tcPr>
          <w:p w14:paraId="17CFE2E4" w14:textId="5054183D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8. Recognition of Achievement</w:t>
            </w:r>
          </w:p>
        </w:tc>
        <w:tc>
          <w:tcPr>
            <w:tcW w:w="1073" w:type="dxa"/>
          </w:tcPr>
          <w:p w14:paraId="1D4007E4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C7B7F1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68C8215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0B52F4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21E4652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E5F2DBE" w14:textId="77777777" w:rsidTr="00252D92">
        <w:tc>
          <w:tcPr>
            <w:tcW w:w="4056" w:type="dxa"/>
          </w:tcPr>
          <w:p w14:paraId="0BA524F4" w14:textId="4D8D29FE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praise students for their progress and accomplishments.</w:t>
            </w:r>
          </w:p>
        </w:tc>
        <w:tc>
          <w:tcPr>
            <w:tcW w:w="1073" w:type="dxa"/>
          </w:tcPr>
          <w:p w14:paraId="5987580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84968B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7342788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581713F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86679E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6EC2D538" w14:textId="77777777" w:rsidTr="00252D92">
        <w:tc>
          <w:tcPr>
            <w:tcW w:w="4056" w:type="dxa"/>
          </w:tcPr>
          <w:p w14:paraId="66D7C2DC" w14:textId="58DF091F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recognize students’ efforts when they work hard in class.</w:t>
            </w:r>
          </w:p>
        </w:tc>
        <w:tc>
          <w:tcPr>
            <w:tcW w:w="1073" w:type="dxa"/>
          </w:tcPr>
          <w:p w14:paraId="7E5B585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115933C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6247DC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0F97037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5C52C7A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753F2A8E" w14:textId="77777777" w:rsidTr="00252D92">
        <w:tc>
          <w:tcPr>
            <w:tcW w:w="4056" w:type="dxa"/>
          </w:tcPr>
          <w:p w14:paraId="546216CE" w14:textId="281753AF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celebrate students’ achievements in ways that encourage continued effort.</w:t>
            </w:r>
          </w:p>
        </w:tc>
        <w:tc>
          <w:tcPr>
            <w:tcW w:w="1073" w:type="dxa"/>
          </w:tcPr>
          <w:p w14:paraId="5211BD9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0DA250A0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26FBC1A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2340C7A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073772E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2753E1FD" w14:textId="77777777" w:rsidTr="00252D92">
        <w:tc>
          <w:tcPr>
            <w:tcW w:w="4056" w:type="dxa"/>
          </w:tcPr>
          <w:p w14:paraId="058E05FC" w14:textId="06468C5B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9. Instructional Variety</w:t>
            </w:r>
          </w:p>
        </w:tc>
        <w:tc>
          <w:tcPr>
            <w:tcW w:w="1073" w:type="dxa"/>
          </w:tcPr>
          <w:p w14:paraId="348843A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6A99275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108789E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3AC327F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6BE0BA3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45D6168" w14:textId="77777777" w:rsidTr="00252D92">
        <w:tc>
          <w:tcPr>
            <w:tcW w:w="4056" w:type="dxa"/>
          </w:tcPr>
          <w:p w14:paraId="42FB67DE" w14:textId="5D9547F7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5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use different teaching methods (e.g., group work, projects, media).</w:t>
            </w:r>
          </w:p>
        </w:tc>
        <w:tc>
          <w:tcPr>
            <w:tcW w:w="1073" w:type="dxa"/>
          </w:tcPr>
          <w:p w14:paraId="41CC7A6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5C818C1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70E7A4F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01B19A4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578BFA9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6619C9CC" w14:textId="77777777" w:rsidTr="00252D92">
        <w:tc>
          <w:tcPr>
            <w:tcW w:w="4056" w:type="dxa"/>
          </w:tcPr>
          <w:p w14:paraId="260332B3" w14:textId="6D820305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6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vary classroom activities to avoid repetition.</w:t>
            </w:r>
          </w:p>
        </w:tc>
        <w:tc>
          <w:tcPr>
            <w:tcW w:w="1073" w:type="dxa"/>
          </w:tcPr>
          <w:p w14:paraId="63BCC21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5B6FAF2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669F0BC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7E931233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6B2E30F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3B0157F2" w14:textId="77777777" w:rsidTr="00252D92">
        <w:tc>
          <w:tcPr>
            <w:tcW w:w="4056" w:type="dxa"/>
          </w:tcPr>
          <w:p w14:paraId="528E4B0B" w14:textId="3D435A82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7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use different types of materials to support learning.</w:t>
            </w:r>
          </w:p>
        </w:tc>
        <w:tc>
          <w:tcPr>
            <w:tcW w:w="1073" w:type="dxa"/>
          </w:tcPr>
          <w:p w14:paraId="37E1B6F8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693516FE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34BFF261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42C2407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3130DFA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2B79A86D" w14:textId="77777777" w:rsidTr="00252D92">
        <w:tc>
          <w:tcPr>
            <w:tcW w:w="4056" w:type="dxa"/>
          </w:tcPr>
          <w:p w14:paraId="0E8F09C5" w14:textId="102343D0" w:rsidR="008141FF" w:rsidRPr="008141FF" w:rsidRDefault="008141FF" w:rsidP="008141F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252D92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  <w:t>10. Teacher–Student Relationship</w:t>
            </w:r>
          </w:p>
        </w:tc>
        <w:tc>
          <w:tcPr>
            <w:tcW w:w="1073" w:type="dxa"/>
          </w:tcPr>
          <w:p w14:paraId="20768B6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7ECDE6A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3C16430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3D170DF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3880423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873A9C4" w14:textId="77777777" w:rsidTr="00252D92">
        <w:tc>
          <w:tcPr>
            <w:tcW w:w="4056" w:type="dxa"/>
          </w:tcPr>
          <w:p w14:paraId="32130071" w14:textId="6B5CD846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8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treat students with respect and fairness.</w:t>
            </w:r>
          </w:p>
        </w:tc>
        <w:tc>
          <w:tcPr>
            <w:tcW w:w="1073" w:type="dxa"/>
          </w:tcPr>
          <w:p w14:paraId="1E04B20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52EEBF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641E733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7F37BA3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17EF754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033132C2" w14:textId="77777777" w:rsidTr="00252D92">
        <w:tc>
          <w:tcPr>
            <w:tcW w:w="4056" w:type="dxa"/>
          </w:tcPr>
          <w:p w14:paraId="5137A6A7" w14:textId="37441B7E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9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provide support when students face difficulties.</w:t>
            </w:r>
          </w:p>
        </w:tc>
        <w:tc>
          <w:tcPr>
            <w:tcW w:w="1073" w:type="dxa"/>
          </w:tcPr>
          <w:p w14:paraId="5F012AF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4ADAE8FA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4B289A15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FABFA9B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33BA0A7D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41FF" w14:paraId="53F5B98C" w14:textId="77777777" w:rsidTr="00252D92">
        <w:tc>
          <w:tcPr>
            <w:tcW w:w="4056" w:type="dxa"/>
          </w:tcPr>
          <w:p w14:paraId="083C348E" w14:textId="41A1D3D2" w:rsidR="008141FF" w:rsidRPr="00252D92" w:rsidRDefault="00B62140" w:rsidP="008141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. </w:t>
            </w:r>
            <w:r w:rsidR="008141FF" w:rsidRPr="00252D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show interest in my students’ progress and success.</w:t>
            </w:r>
          </w:p>
        </w:tc>
        <w:tc>
          <w:tcPr>
            <w:tcW w:w="1073" w:type="dxa"/>
          </w:tcPr>
          <w:p w14:paraId="08B8E416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9" w:type="dxa"/>
          </w:tcPr>
          <w:p w14:paraId="3812D1D2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</w:tcPr>
          <w:p w14:paraId="4508371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</w:tcPr>
          <w:p w14:paraId="6737147F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9" w:type="dxa"/>
          </w:tcPr>
          <w:p w14:paraId="471A387C" w14:textId="77777777" w:rsidR="008141FF" w:rsidRDefault="008141FF" w:rsidP="00252D9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C1C217D" w14:textId="7F8AC22E" w:rsidR="00252D92" w:rsidRPr="00252D92" w:rsidRDefault="00252D92" w:rsidP="00252D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4B6FF2" w14:textId="77777777" w:rsidR="00252D92" w:rsidRDefault="00252D92"/>
    <w:sectPr w:rsidR="00252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D61D7"/>
    <w:multiLevelType w:val="multilevel"/>
    <w:tmpl w:val="71FEB4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BB5A44"/>
    <w:multiLevelType w:val="multilevel"/>
    <w:tmpl w:val="5B08A70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595CE6"/>
    <w:multiLevelType w:val="multilevel"/>
    <w:tmpl w:val="60A2B8E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6F41FF"/>
    <w:multiLevelType w:val="multilevel"/>
    <w:tmpl w:val="0DA01B8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FD5346"/>
    <w:multiLevelType w:val="multilevel"/>
    <w:tmpl w:val="C8448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327891"/>
    <w:multiLevelType w:val="multilevel"/>
    <w:tmpl w:val="2F00904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1F2B31"/>
    <w:multiLevelType w:val="multilevel"/>
    <w:tmpl w:val="62C831F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7F2DE4"/>
    <w:multiLevelType w:val="multilevel"/>
    <w:tmpl w:val="8FE81A6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EB03A3"/>
    <w:multiLevelType w:val="multilevel"/>
    <w:tmpl w:val="869ED5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589495A"/>
    <w:multiLevelType w:val="multilevel"/>
    <w:tmpl w:val="88409D2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958507">
    <w:abstractNumId w:val="4"/>
  </w:num>
  <w:num w:numId="2" w16cid:durableId="1490827245">
    <w:abstractNumId w:val="0"/>
  </w:num>
  <w:num w:numId="3" w16cid:durableId="1112826435">
    <w:abstractNumId w:val="2"/>
  </w:num>
  <w:num w:numId="4" w16cid:durableId="1748307563">
    <w:abstractNumId w:val="8"/>
  </w:num>
  <w:num w:numId="5" w16cid:durableId="1179737666">
    <w:abstractNumId w:val="3"/>
  </w:num>
  <w:num w:numId="6" w16cid:durableId="1129588449">
    <w:abstractNumId w:val="9"/>
  </w:num>
  <w:num w:numId="7" w16cid:durableId="841890877">
    <w:abstractNumId w:val="5"/>
  </w:num>
  <w:num w:numId="8" w16cid:durableId="928389063">
    <w:abstractNumId w:val="7"/>
  </w:num>
  <w:num w:numId="9" w16cid:durableId="1630823480">
    <w:abstractNumId w:val="6"/>
  </w:num>
  <w:num w:numId="10" w16cid:durableId="179438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92"/>
    <w:rsid w:val="00252D92"/>
    <w:rsid w:val="008141FF"/>
    <w:rsid w:val="00B11488"/>
    <w:rsid w:val="00B62140"/>
    <w:rsid w:val="00C6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3DF8"/>
  <w15:chartTrackingRefBased/>
  <w15:docId w15:val="{A62F3487-F963-4518-848F-8DCC3726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D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6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Debreli</dc:creator>
  <cp:keywords/>
  <dc:description/>
  <cp:lastModifiedBy>Emre Debreli</cp:lastModifiedBy>
  <cp:revision>3</cp:revision>
  <cp:lastPrinted>2025-09-11T06:03:00Z</cp:lastPrinted>
  <dcterms:created xsi:type="dcterms:W3CDTF">2025-09-11T05:40:00Z</dcterms:created>
  <dcterms:modified xsi:type="dcterms:W3CDTF">2025-09-22T05:54:00Z</dcterms:modified>
</cp:coreProperties>
</file>